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6D5BE" w14:textId="77777777" w:rsidR="00CD7DC9" w:rsidRPr="00C46A66" w:rsidRDefault="00CD7DC9" w:rsidP="00CD7DC9">
      <w:pPr>
        <w:rPr>
          <w:rFonts w:asciiTheme="majorBidi" w:hAnsiTheme="majorBidi" w:cstheme="majorBidi"/>
        </w:rPr>
      </w:pPr>
      <w:r w:rsidRPr="00C46A66">
        <w:rPr>
          <w:rFonts w:asciiTheme="majorBidi" w:hAnsiTheme="majorBidi" w:cstheme="majorBidi"/>
        </w:rPr>
        <w:t>Supplementary Table 1: Multivariable Linear Regression Analysis of the Association between Dietary Patterns, Protein Density, and Fat-Free Mass Index (FFMI): Partitioning Models Adjusted for Fat Mass Index (FMI)</w:t>
      </w:r>
    </w:p>
    <w:tbl>
      <w:tblPr>
        <w:tblW w:w="15309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2"/>
        <w:gridCol w:w="1843"/>
        <w:gridCol w:w="283"/>
        <w:gridCol w:w="425"/>
        <w:gridCol w:w="567"/>
        <w:gridCol w:w="20"/>
        <w:gridCol w:w="831"/>
        <w:gridCol w:w="2977"/>
        <w:gridCol w:w="1701"/>
        <w:gridCol w:w="3118"/>
        <w:gridCol w:w="992"/>
      </w:tblGrid>
      <w:tr w:rsidR="00CD7DC9" w:rsidRPr="00C46A66" w14:paraId="06D9769F" w14:textId="77777777" w:rsidTr="00B752EA">
        <w:trPr>
          <w:cantSplit/>
          <w:jc w:val="center"/>
        </w:trPr>
        <w:tc>
          <w:tcPr>
            <w:tcW w:w="2552" w:type="dxa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29C69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2757" w:type="dxa"/>
            <w:gridSpan w:val="10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50C73F6F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Fat-Free Mass Index (FFMI)</w:t>
            </w:r>
          </w:p>
        </w:tc>
      </w:tr>
      <w:tr w:rsidR="00CD7DC9" w:rsidRPr="00C46A66" w14:paraId="340FB49B" w14:textId="77777777" w:rsidTr="00B752EA">
        <w:trPr>
          <w:cantSplit/>
          <w:jc w:val="center"/>
        </w:trPr>
        <w:tc>
          <w:tcPr>
            <w:tcW w:w="2552" w:type="dxa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85773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3969" w:type="dxa"/>
            <w:gridSpan w:val="6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82FBEA0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odel B1 (Basic Partitioning)</w:t>
            </w:r>
          </w:p>
        </w:tc>
        <w:tc>
          <w:tcPr>
            <w:tcW w:w="4678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AB0F6E3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Model B2 (Adjusted Partitioning)  </w:t>
            </w:r>
          </w:p>
        </w:tc>
        <w:tc>
          <w:tcPr>
            <w:tcW w:w="4110" w:type="dxa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1FC387C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odel B3 (Fully Adjusted Partitioning)</w:t>
            </w:r>
          </w:p>
        </w:tc>
      </w:tr>
      <w:tr w:rsidR="00CD7DC9" w:rsidRPr="00C46A66" w14:paraId="65293A76" w14:textId="77777777" w:rsidTr="00B752EA">
        <w:trPr>
          <w:cantSplit/>
          <w:jc w:val="center"/>
        </w:trPr>
        <w:tc>
          <w:tcPr>
            <w:tcW w:w="2552" w:type="dxa"/>
            <w:vMerge/>
            <w:tcBorders>
              <w:top w:val="doub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599063B1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551" w:type="dxa"/>
            <w:gridSpan w:val="3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134D5EC9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β (95% CI)</w:t>
            </w:r>
          </w:p>
        </w:tc>
        <w:tc>
          <w:tcPr>
            <w:tcW w:w="1418" w:type="dxa"/>
            <w:gridSpan w:val="3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1A3A0490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2977" w:type="dxa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3ECDBCFD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β (95% CI)</w:t>
            </w:r>
          </w:p>
        </w:tc>
        <w:tc>
          <w:tcPr>
            <w:tcW w:w="1701" w:type="dxa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75D803FC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3118" w:type="dxa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7B1DBEB9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β (95% CI)</w:t>
            </w:r>
          </w:p>
        </w:tc>
        <w:tc>
          <w:tcPr>
            <w:tcW w:w="992" w:type="dxa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3F2AB9DD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CD7DC9" w:rsidRPr="00C46A66" w14:paraId="1AB9D0E1" w14:textId="77777777" w:rsidTr="00B752EA">
        <w:trPr>
          <w:cantSplit/>
          <w:jc w:val="center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79B49F46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214F3B8A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</w:tcPr>
          <w:p w14:paraId="77ABE164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</w:tcPr>
          <w:p w14:paraId="17F2A561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52BF2B04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67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0AE21BD0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41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1F51A87F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CD7DC9" w:rsidRPr="00C46A66" w14:paraId="56BB2461" w14:textId="77777777" w:rsidTr="00B752EA">
        <w:trPr>
          <w:cantSplit/>
          <w:jc w:val="center"/>
        </w:trPr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EF8D0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ealthy Dietary Pattern</w:t>
            </w:r>
          </w:p>
        </w:tc>
        <w:tc>
          <w:tcPr>
            <w:tcW w:w="255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C42CB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8 (-0.01, 0.17)</w:t>
            </w:r>
          </w:p>
        </w:tc>
        <w:tc>
          <w:tcPr>
            <w:tcW w:w="141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B298E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81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61530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9 (-0.00, 0.18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79BCA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54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08DEC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9 (-0.01, 0.19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13BAD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77</w:t>
            </w:r>
          </w:p>
        </w:tc>
      </w:tr>
      <w:tr w:rsidR="00CD7DC9" w:rsidRPr="00C46A66" w14:paraId="6D766C8D" w14:textId="77777777" w:rsidTr="00B752EA">
        <w:trPr>
          <w:cantSplit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F707B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Unhealthy Dietary Pattern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B1752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10 (&lt;0.01, 0.21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A6933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3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29D25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10 (0.00, 0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3898D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5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0E2C1" w14:textId="078A7FB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</w:t>
            </w:r>
            <w:r w:rsidR="006F0F8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1</w:t>
            </w: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 xml:space="preserve"> (&lt;0.01, 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7DBC3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50</w:t>
            </w:r>
          </w:p>
        </w:tc>
      </w:tr>
      <w:tr w:rsidR="00CD7DC9" w:rsidRPr="00C46A66" w14:paraId="79AEFEE6" w14:textId="77777777" w:rsidTr="00B752EA">
        <w:trPr>
          <w:cantSplit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F5D92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Protein Density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5B015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1 (0.00, 0.02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1142E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5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020F9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1 (&lt;0.01, 0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DB876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0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A760F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1 (&lt;0.01, 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00C92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08</w:t>
            </w:r>
          </w:p>
        </w:tc>
      </w:tr>
      <w:tr w:rsidR="00CD7DC9" w:rsidRPr="00C46A66" w14:paraId="6441B84B" w14:textId="77777777" w:rsidTr="00B752EA">
        <w:trPr>
          <w:cantSplit/>
          <w:jc w:val="center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975B0CB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30C43AC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488CF4DA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629A2117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DF45DA6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2B99188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410DB49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5B940EE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EFCDA42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54DC9C1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</w:tr>
      <w:tr w:rsidR="00CD7DC9" w:rsidRPr="00C46A66" w14:paraId="6721C437" w14:textId="77777777" w:rsidTr="00B752EA">
        <w:trPr>
          <w:cantSplit/>
          <w:jc w:val="center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48480484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0DE20BAE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</w:tcPr>
          <w:p w14:paraId="33E6CFE1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</w:tcPr>
          <w:p w14:paraId="38C1B106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79B0F530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467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14BB339E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41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6CB7ED91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</w:tr>
      <w:tr w:rsidR="00CD7DC9" w:rsidRPr="00C46A66" w14:paraId="6F979B07" w14:textId="77777777" w:rsidTr="00B752EA">
        <w:trPr>
          <w:cantSplit/>
          <w:jc w:val="center"/>
        </w:trPr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16B98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ealthy Dietary Pattern</w:t>
            </w:r>
          </w:p>
        </w:tc>
        <w:tc>
          <w:tcPr>
            <w:tcW w:w="255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95221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0.04 (-0.11, 0.02)</w:t>
            </w:r>
          </w:p>
        </w:tc>
        <w:tc>
          <w:tcPr>
            <w:tcW w:w="141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08066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212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A9CAE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0.03 (-0.10, 0.03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96799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276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82EC0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0.02 (-0.09, 0.05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6513E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533</w:t>
            </w:r>
          </w:p>
        </w:tc>
      </w:tr>
      <w:tr w:rsidR="00CD7DC9" w:rsidRPr="00C46A66" w14:paraId="0D3D33FE" w14:textId="77777777" w:rsidTr="00B752EA">
        <w:trPr>
          <w:cantSplit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33DC7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Unhealthy Dietary Pattern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5B3DD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7 (0.01, 0.13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20472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2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1571E" w14:textId="77777777" w:rsidR="00CD7DC9" w:rsidRPr="00C46A66" w:rsidRDefault="00CD7DC9" w:rsidP="00B752EA">
            <w:pPr>
              <w:autoSpaceDE w:val="0"/>
              <w:autoSpaceDN w:val="0"/>
              <w:bidi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6 (-.001, 0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7DB3C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5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2759F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5 (-0.01, 0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73305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109</w:t>
            </w:r>
          </w:p>
        </w:tc>
      </w:tr>
      <w:tr w:rsidR="00CD7DC9" w:rsidRPr="00C46A66" w14:paraId="23BC1EBE" w14:textId="77777777" w:rsidTr="00B752EA">
        <w:trPr>
          <w:cantSplit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03D6B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Protein Density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0D072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06 (-0.00, 0.01)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95D16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18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4FB0B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1 (&lt;0.01, 0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FBDF8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3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7BF4B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1 (0.00, 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25ED1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47</w:t>
            </w:r>
          </w:p>
        </w:tc>
      </w:tr>
      <w:tr w:rsidR="00CD7DC9" w:rsidRPr="00C46A66" w14:paraId="49886158" w14:textId="77777777" w:rsidTr="00B752EA">
        <w:trPr>
          <w:cantSplit/>
          <w:jc w:val="center"/>
        </w:trPr>
        <w:tc>
          <w:tcPr>
            <w:tcW w:w="2552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02F415F3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68FAC438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7469A58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6A9C186E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0162148C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2ABAF782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61B5F5FD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1CAAE65B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63540161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28C5DBA7" w14:textId="77777777" w:rsidR="00CD7DC9" w:rsidRPr="00C46A66" w:rsidRDefault="00CD7DC9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</w:tr>
    </w:tbl>
    <w:p w14:paraId="100B5858" w14:textId="77777777" w:rsidR="00CD7DC9" w:rsidRPr="00C46A66" w:rsidRDefault="00CD7DC9" w:rsidP="00CD7DC9">
      <w:pPr>
        <w:rPr>
          <w:rFonts w:asciiTheme="majorBidi" w:hAnsiTheme="majorBidi" w:cstheme="majorBidi"/>
        </w:rPr>
      </w:pPr>
      <w:r w:rsidRPr="00C46A66">
        <w:rPr>
          <w:rFonts w:asciiTheme="majorBidi" w:hAnsiTheme="majorBidi" w:cstheme="majorBidi"/>
          <w:sz w:val="20"/>
          <w:szCs w:val="20"/>
        </w:rPr>
        <w:t>Model B1: Adjusted for fat mass index (FMI) and age; Model B2: Additionally adjusted for total energy intake (kcal/day) and physical activity (MET); Model B3: Additionally adjusted for education (years), marital status, occupational status, and socio-economic status.</w:t>
      </w:r>
    </w:p>
    <w:p w14:paraId="2F0850EA" w14:textId="77777777" w:rsidR="002267E7" w:rsidRDefault="002267E7"/>
    <w:p w14:paraId="3A73A476" w14:textId="77777777" w:rsidR="00845728" w:rsidRDefault="00845728"/>
    <w:p w14:paraId="1AA047D9" w14:textId="77777777" w:rsidR="00845728" w:rsidRDefault="00845728"/>
    <w:p w14:paraId="67607C21" w14:textId="77777777" w:rsidR="00845728" w:rsidRDefault="00845728"/>
    <w:p w14:paraId="7FC93982" w14:textId="77777777" w:rsidR="00845728" w:rsidRDefault="00845728"/>
    <w:p w14:paraId="34BA2CA3" w14:textId="77777777" w:rsidR="00845728" w:rsidRDefault="00845728"/>
    <w:p w14:paraId="2CBDE268" w14:textId="77777777" w:rsidR="00845728" w:rsidRDefault="00845728"/>
    <w:p w14:paraId="1928E9DD" w14:textId="77777777" w:rsidR="00845728" w:rsidRDefault="00845728"/>
    <w:p w14:paraId="0DEA33D8" w14:textId="77777777" w:rsidR="00845728" w:rsidRPr="00C46A66" w:rsidRDefault="00845728" w:rsidP="00845728">
      <w:pPr>
        <w:rPr>
          <w:rFonts w:asciiTheme="majorBidi" w:hAnsiTheme="majorBidi" w:cstheme="majorBidi"/>
        </w:rPr>
      </w:pPr>
      <w:r w:rsidRPr="00C46A66">
        <w:rPr>
          <w:rFonts w:asciiTheme="majorBidi" w:hAnsiTheme="majorBidi" w:cstheme="majorBidi"/>
        </w:rPr>
        <w:lastRenderedPageBreak/>
        <w:t>Supplementary Table 2: Mediation Analysis of Physical Activity (MET) on the Association Between Dietary Patterns and Fat-Free Mass Index (FFMI): Partitioning Models Adjusted for Fat Mass Index (FMI)</w:t>
      </w:r>
    </w:p>
    <w:tbl>
      <w:tblPr>
        <w:tblW w:w="15309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6"/>
        <w:gridCol w:w="709"/>
        <w:gridCol w:w="283"/>
        <w:gridCol w:w="992"/>
        <w:gridCol w:w="2127"/>
        <w:gridCol w:w="992"/>
        <w:gridCol w:w="2126"/>
        <w:gridCol w:w="1134"/>
        <w:gridCol w:w="2268"/>
        <w:gridCol w:w="992"/>
      </w:tblGrid>
      <w:tr w:rsidR="00845728" w:rsidRPr="00C46A66" w14:paraId="4C716449" w14:textId="77777777" w:rsidTr="00B752EA">
        <w:trPr>
          <w:cantSplit/>
          <w:jc w:val="center"/>
        </w:trPr>
        <w:tc>
          <w:tcPr>
            <w:tcW w:w="3686" w:type="dxa"/>
            <w:vMerge w:val="restart"/>
            <w:tcBorders>
              <w:top w:val="doub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39EF0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1623" w:type="dxa"/>
            <w:gridSpan w:val="9"/>
            <w:tcBorders>
              <w:top w:val="double" w:sz="12" w:space="0" w:color="000000"/>
              <w:left w:val="nil"/>
              <w:right w:val="nil"/>
            </w:tcBorders>
            <w:shd w:val="clear" w:color="auto" w:fill="FFFFFF"/>
          </w:tcPr>
          <w:p w14:paraId="0D85433E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Fat-Free Mass Index (FFMI)</w:t>
            </w:r>
          </w:p>
        </w:tc>
      </w:tr>
      <w:tr w:rsidR="00845728" w:rsidRPr="00C46A66" w14:paraId="0A3952FA" w14:textId="77777777" w:rsidTr="00B752EA">
        <w:trPr>
          <w:cantSplit/>
          <w:jc w:val="center"/>
        </w:trPr>
        <w:tc>
          <w:tcPr>
            <w:tcW w:w="3686" w:type="dxa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1184A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gridSpan w:val="5"/>
            <w:tcBorders>
              <w:left w:val="nil"/>
              <w:right w:val="single" w:sz="4" w:space="0" w:color="auto"/>
            </w:tcBorders>
            <w:shd w:val="clear" w:color="auto" w:fill="FFFFFF"/>
          </w:tcPr>
          <w:p w14:paraId="51ADAB91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Direct Effect</w:t>
            </w:r>
          </w:p>
        </w:tc>
        <w:tc>
          <w:tcPr>
            <w:tcW w:w="6520" w:type="dxa"/>
            <w:gridSpan w:val="4"/>
            <w:tcBorders>
              <w:left w:val="single" w:sz="4" w:space="0" w:color="auto"/>
              <w:right w:val="nil"/>
            </w:tcBorders>
            <w:shd w:val="clear" w:color="auto" w:fill="FFFFFF"/>
            <w:vAlign w:val="center"/>
          </w:tcPr>
          <w:p w14:paraId="0E9BCDF8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Indirect Effect(s)</w:t>
            </w:r>
          </w:p>
        </w:tc>
      </w:tr>
      <w:tr w:rsidR="00845728" w:rsidRPr="00C46A66" w14:paraId="2613F339" w14:textId="77777777" w:rsidTr="00B752EA">
        <w:trPr>
          <w:cantSplit/>
          <w:jc w:val="center"/>
        </w:trPr>
        <w:tc>
          <w:tcPr>
            <w:tcW w:w="3686" w:type="dxa"/>
            <w:vMerge/>
            <w:tcBorders>
              <w:top w:val="doub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5430F6EB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gridSpan w:val="2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757D74C0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β</w:t>
            </w:r>
          </w:p>
        </w:tc>
        <w:tc>
          <w:tcPr>
            <w:tcW w:w="992" w:type="dxa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68F4F2B7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2127" w:type="dxa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1810582F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992" w:type="dxa"/>
            <w:tcBorders>
              <w:left w:val="nil"/>
              <w:bottom w:val="single" w:sz="1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4613C6A9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7FB91516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β</w:t>
            </w:r>
          </w:p>
        </w:tc>
        <w:tc>
          <w:tcPr>
            <w:tcW w:w="1134" w:type="dxa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7A6AE912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oot SE</w:t>
            </w:r>
          </w:p>
        </w:tc>
        <w:tc>
          <w:tcPr>
            <w:tcW w:w="3260" w:type="dxa"/>
            <w:gridSpan w:val="2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727C4FF2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5% Boot CI</w:t>
            </w:r>
          </w:p>
        </w:tc>
      </w:tr>
      <w:tr w:rsidR="00845728" w:rsidRPr="00C46A66" w14:paraId="3BBB5505" w14:textId="77777777" w:rsidTr="00B752EA">
        <w:trPr>
          <w:cantSplit/>
          <w:jc w:val="center"/>
        </w:trPr>
        <w:tc>
          <w:tcPr>
            <w:tcW w:w="439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6666925E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Male /</w:t>
            </w:r>
            <w:r w:rsidRPr="00C46A6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C46A6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Healthy Dietary Pattern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</w:tcPr>
          <w:p w14:paraId="080A16FD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</w:tcPr>
          <w:p w14:paraId="06209E89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311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2C6EB135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2D910403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2F53C50D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165959" w:rsidRPr="00C46A66" w14:paraId="617775DD" w14:textId="77777777" w:rsidTr="00B752EA">
        <w:trPr>
          <w:cantSplit/>
          <w:jc w:val="center"/>
        </w:trPr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97DBB" w14:textId="77777777" w:rsidR="00165959" w:rsidRPr="00C46A66" w:rsidRDefault="00165959" w:rsidP="0016595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odel D1 (Basic Partitioning)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92B67" w14:textId="77777777" w:rsidR="00165959" w:rsidRPr="00C46A66" w:rsidRDefault="00165959" w:rsidP="0016595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9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7A2D84C" w14:textId="77777777" w:rsidR="00165959" w:rsidRPr="00C46A66" w:rsidRDefault="00165959" w:rsidP="0016595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4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0B932" w14:textId="77777777" w:rsidR="00165959" w:rsidRPr="00C46A66" w:rsidRDefault="00165959" w:rsidP="0016595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&lt;0.01, 0.1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D87FC" w14:textId="77777777" w:rsidR="00165959" w:rsidRPr="00C46A66" w:rsidRDefault="00165959" w:rsidP="0016595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47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699B3" w14:textId="19200CF2" w:rsidR="00165959" w:rsidRPr="00C46A66" w:rsidRDefault="00165959" w:rsidP="0016595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E847E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E847E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348FB" w14:textId="17025B99" w:rsidR="00165959" w:rsidRPr="00C46A66" w:rsidRDefault="00165959" w:rsidP="0016595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E847E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6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3C709" w14:textId="76A0E214" w:rsidR="00165959" w:rsidRPr="00C46A66" w:rsidRDefault="00165959" w:rsidP="0016595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E847E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E847E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2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(</w:t>
            </w:r>
            <w:r w:rsidRPr="00E847E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E847E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07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)</w:t>
            </w:r>
          </w:p>
        </w:tc>
      </w:tr>
      <w:tr w:rsidR="00165959" w:rsidRPr="00C46A66" w14:paraId="12BA8393" w14:textId="77777777" w:rsidTr="00B752EA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19812" w14:textId="77777777" w:rsidR="00165959" w:rsidRPr="00C46A66" w:rsidRDefault="00165959" w:rsidP="0016595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Model D2 (Adjusted Partitioning) 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3BCE2" w14:textId="77777777" w:rsidR="00165959" w:rsidRPr="00C46A66" w:rsidRDefault="00165959" w:rsidP="0016595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521BD7" w14:textId="77777777" w:rsidR="00165959" w:rsidRPr="00C46A66" w:rsidRDefault="00165959" w:rsidP="0016595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2FCF7" w14:textId="77777777" w:rsidR="00165959" w:rsidRPr="00C46A66" w:rsidRDefault="00165959" w:rsidP="0016595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0.00, 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F854C" w14:textId="77777777" w:rsidR="00165959" w:rsidRPr="00C46A66" w:rsidRDefault="00165959" w:rsidP="0016595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967DC" w14:textId="5A2494A1" w:rsidR="00165959" w:rsidRPr="00C46A66" w:rsidRDefault="00165959" w:rsidP="0016595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666EC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666EC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2460D" w14:textId="2D211A54" w:rsidR="00165959" w:rsidRPr="00C46A66" w:rsidRDefault="00165959" w:rsidP="0016595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666EC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6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64679" w14:textId="7EA6348C" w:rsidR="00165959" w:rsidRPr="00C46A66" w:rsidRDefault="00165959" w:rsidP="0016595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666EC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666EC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2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(</w:t>
            </w:r>
            <w:r w:rsidRPr="00666EC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666EC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1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)</w:t>
            </w:r>
          </w:p>
        </w:tc>
      </w:tr>
      <w:tr w:rsidR="00165959" w:rsidRPr="00C46A66" w14:paraId="0213E0D5" w14:textId="77777777" w:rsidTr="00B752EA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65C4C" w14:textId="77777777" w:rsidR="00165959" w:rsidRPr="00C46A66" w:rsidRDefault="00165959" w:rsidP="00165959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odel D3 (Fully Adjusted Partitioning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F846F" w14:textId="77777777" w:rsidR="00165959" w:rsidRPr="00C46A66" w:rsidRDefault="00165959" w:rsidP="0016595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87257" w14:textId="77777777" w:rsidR="00165959" w:rsidRPr="00C46A66" w:rsidRDefault="00165959" w:rsidP="0016595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7292F" w14:textId="77777777" w:rsidR="00165959" w:rsidRPr="00C46A66" w:rsidRDefault="00165959" w:rsidP="0016595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0.00, 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39EAF" w14:textId="77777777" w:rsidR="00165959" w:rsidRPr="00C46A66" w:rsidRDefault="00165959" w:rsidP="0016595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B524D" w14:textId="7186A640" w:rsidR="00165959" w:rsidRPr="00C46A66" w:rsidRDefault="00165959" w:rsidP="0016595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24014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24014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12CB0" w14:textId="30A7949D" w:rsidR="00165959" w:rsidRPr="00C46A66" w:rsidRDefault="00165959" w:rsidP="0016595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24014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5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C382D" w14:textId="31BF421D" w:rsidR="00165959" w:rsidRPr="00C46A66" w:rsidRDefault="00165959" w:rsidP="0016595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24014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24014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2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0</w:t>
            </w:r>
            <w:r w:rsidRPr="0024014B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3</w:t>
            </w:r>
          </w:p>
        </w:tc>
      </w:tr>
      <w:tr w:rsidR="00845728" w:rsidRPr="00C46A66" w14:paraId="6B9C9973" w14:textId="77777777" w:rsidTr="00B752EA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FA4ED9F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53CC6FB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7AA49FA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2AE4B78A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361FA0F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0C2CB86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C067E63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02B8A56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166D98A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1B443DF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</w:tr>
      <w:tr w:rsidR="00845728" w:rsidRPr="00C46A66" w14:paraId="0E58FBEF" w14:textId="77777777" w:rsidTr="00B752EA">
        <w:trPr>
          <w:cantSplit/>
          <w:jc w:val="center"/>
        </w:trPr>
        <w:tc>
          <w:tcPr>
            <w:tcW w:w="439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71B7D001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Female / Healthy Dietary Pattern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</w:tcPr>
          <w:p w14:paraId="33B3A0B0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</w:tcPr>
          <w:p w14:paraId="0D285030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5E990984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300F031E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4AF75A88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</w:tr>
      <w:tr w:rsidR="00463D90" w:rsidRPr="00C46A66" w14:paraId="18A5219F" w14:textId="77777777" w:rsidTr="00B752EA">
        <w:trPr>
          <w:cantSplit/>
          <w:jc w:val="center"/>
        </w:trPr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5C237" w14:textId="77777777" w:rsidR="00463D90" w:rsidRPr="00C46A66" w:rsidRDefault="00463D90" w:rsidP="00463D9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odel D1 (Basic Partitioning)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868E8" w14:textId="77777777" w:rsidR="00463D90" w:rsidRPr="00C46A66" w:rsidRDefault="00463D90" w:rsidP="00463D9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0.0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C9D7D93" w14:textId="77777777" w:rsidR="00463D90" w:rsidRPr="00C46A66" w:rsidRDefault="00463D90" w:rsidP="00463D9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3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73C74" w14:textId="77777777" w:rsidR="00463D90" w:rsidRPr="00C46A66" w:rsidRDefault="00463D90" w:rsidP="00463D9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0.10, 0.03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715FE" w14:textId="77777777" w:rsidR="00463D90" w:rsidRPr="00C46A66" w:rsidRDefault="00463D90" w:rsidP="00463D9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297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381AD" w14:textId="3F396045" w:rsidR="00463D90" w:rsidRPr="00C46A66" w:rsidRDefault="00463D90" w:rsidP="00463D9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735E62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735E62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27981" w14:textId="02387683" w:rsidR="00463D90" w:rsidRPr="00C46A66" w:rsidRDefault="00463D90" w:rsidP="00463D9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735E62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3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C116C" w14:textId="385DB62E" w:rsidR="00463D90" w:rsidRPr="00C46A66" w:rsidRDefault="00463D90" w:rsidP="00463D9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735E62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735E62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1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(</w:t>
            </w:r>
            <w:r w:rsidRPr="00735E62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735E62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1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)</w:t>
            </w:r>
          </w:p>
        </w:tc>
      </w:tr>
      <w:tr w:rsidR="00463D90" w:rsidRPr="00C46A66" w14:paraId="2D90F62B" w14:textId="77777777" w:rsidTr="00B752EA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78BE2" w14:textId="77777777" w:rsidR="00463D90" w:rsidRPr="00C46A66" w:rsidRDefault="00463D90" w:rsidP="00463D9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Model D2 (Adjusted Partitioning) 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E1CA4" w14:textId="77777777" w:rsidR="00463D90" w:rsidRPr="00C46A66" w:rsidRDefault="00463D90" w:rsidP="00463D9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ED9A9D" w14:textId="77777777" w:rsidR="00463D90" w:rsidRPr="00C46A66" w:rsidRDefault="00463D90" w:rsidP="00463D9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16D79" w14:textId="77777777" w:rsidR="00463D90" w:rsidRPr="00C46A66" w:rsidRDefault="00463D90" w:rsidP="00463D9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0.10, 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19F22" w14:textId="77777777" w:rsidR="00463D90" w:rsidRPr="00C46A66" w:rsidRDefault="00463D90" w:rsidP="00463D9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2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2D5EF" w14:textId="1A5A0010" w:rsidR="00463D90" w:rsidRPr="00C46A66" w:rsidRDefault="00463D90" w:rsidP="00463D90">
            <w:pPr>
              <w:autoSpaceDE w:val="0"/>
              <w:autoSpaceDN w:val="0"/>
              <w:bidi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5C7D8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5C7D8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611F5" w14:textId="4FB4C066" w:rsidR="00463D90" w:rsidRPr="00C46A66" w:rsidRDefault="00463D90" w:rsidP="00463D9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5C7D8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3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BBF90" w14:textId="6A23A595" w:rsidR="00463D90" w:rsidRPr="00C46A66" w:rsidRDefault="00463D90" w:rsidP="00463D9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5C7D8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5C7D8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1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(</w:t>
            </w:r>
            <w:r w:rsidRPr="005C7D8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5C7D81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1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)</w:t>
            </w:r>
          </w:p>
        </w:tc>
      </w:tr>
      <w:tr w:rsidR="00463D90" w:rsidRPr="00C46A66" w14:paraId="3D721585" w14:textId="77777777" w:rsidTr="00B752EA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09707" w14:textId="77777777" w:rsidR="00463D90" w:rsidRPr="00C46A66" w:rsidRDefault="00463D90" w:rsidP="00463D9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odel D3 (Fully Adjusted Partitioning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EC55B" w14:textId="77777777" w:rsidR="00463D90" w:rsidRPr="00C46A66" w:rsidRDefault="00463D90" w:rsidP="00463D9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15F76B" w14:textId="77777777" w:rsidR="00463D90" w:rsidRPr="00C46A66" w:rsidRDefault="00463D90" w:rsidP="00463D9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1A906" w14:textId="77777777" w:rsidR="00463D90" w:rsidRPr="00C46A66" w:rsidRDefault="00463D90" w:rsidP="00463D9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0.09, 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E2D43" w14:textId="77777777" w:rsidR="00463D90" w:rsidRPr="00C46A66" w:rsidRDefault="00463D90" w:rsidP="00463D9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5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B3443" w14:textId="7534F691" w:rsidR="00463D90" w:rsidRPr="00C46A66" w:rsidRDefault="00463D90" w:rsidP="00463D9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38474A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38474A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0CEC5" w14:textId="493C3A3E" w:rsidR="00463D90" w:rsidRPr="00C46A66" w:rsidRDefault="00463D90" w:rsidP="00463D9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38474A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2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95302" w14:textId="797C753D" w:rsidR="00463D90" w:rsidRPr="00C46A66" w:rsidRDefault="00463D90" w:rsidP="00463D9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38474A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38474A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7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0</w:t>
            </w:r>
            <w:r w:rsidRPr="0038474A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4</w:t>
            </w:r>
          </w:p>
        </w:tc>
      </w:tr>
      <w:tr w:rsidR="00845728" w:rsidRPr="00C46A66" w14:paraId="58D1260D" w14:textId="77777777" w:rsidTr="00B752EA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CB06615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6491A81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6D8AAFC3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C85B111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FE6C24D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2B8D7D1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83C5095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CEC2DEF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BAB0072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A3CC7FF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</w:tr>
      <w:tr w:rsidR="00845728" w:rsidRPr="00C46A66" w14:paraId="5CC9783D" w14:textId="77777777" w:rsidTr="00B752EA">
        <w:trPr>
          <w:cantSplit/>
          <w:jc w:val="center"/>
        </w:trPr>
        <w:tc>
          <w:tcPr>
            <w:tcW w:w="439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6AADA533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Male / Unhealthy Dietary Pattern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</w:tcPr>
          <w:p w14:paraId="22A7859F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0FBDF46A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05563D36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5876E4A8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642EE908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76AEB63D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2792364D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2F39F06E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</w:tr>
      <w:tr w:rsidR="006907FA" w:rsidRPr="00C46A66" w14:paraId="081DCFBA" w14:textId="77777777" w:rsidTr="00B752EA">
        <w:trPr>
          <w:cantSplit/>
          <w:jc w:val="center"/>
        </w:trPr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6928E" w14:textId="77777777" w:rsidR="006907FA" w:rsidRPr="00C46A66" w:rsidRDefault="006907FA" w:rsidP="006907F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odel D1 (Basic Partitioning)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1159F" w14:textId="77777777" w:rsidR="006907FA" w:rsidRPr="00C46A66" w:rsidRDefault="006907FA" w:rsidP="006907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1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5A74BE8" w14:textId="77777777" w:rsidR="006907FA" w:rsidRPr="00C46A66" w:rsidRDefault="006907FA" w:rsidP="006907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5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7C046" w14:textId="77777777" w:rsidR="006907FA" w:rsidRPr="00C46A66" w:rsidRDefault="006907FA" w:rsidP="006907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&lt;0.01, 0.2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811BA" w14:textId="77777777" w:rsidR="006907FA" w:rsidRPr="00C46A66" w:rsidRDefault="006907FA" w:rsidP="006907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44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CCD4F" w14:textId="6F5192E8" w:rsidR="006907FA" w:rsidRPr="00C46A66" w:rsidRDefault="006907FA" w:rsidP="006907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803DB7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D2724" w14:textId="1DE079F8" w:rsidR="006907FA" w:rsidRPr="00C46A66" w:rsidRDefault="006907FA" w:rsidP="006907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803DB7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6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368F1" w14:textId="5BA17A2E" w:rsidR="006907FA" w:rsidRPr="00C46A66" w:rsidRDefault="006907FA" w:rsidP="006907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803DB7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803DB7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7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0</w:t>
            </w:r>
            <w:r w:rsidRPr="00803DB7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1</w:t>
            </w:r>
          </w:p>
        </w:tc>
      </w:tr>
      <w:tr w:rsidR="006907FA" w:rsidRPr="00C46A66" w14:paraId="781D2DF0" w14:textId="77777777" w:rsidTr="00B752EA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6D4E1" w14:textId="77777777" w:rsidR="006907FA" w:rsidRPr="00C46A66" w:rsidRDefault="006907FA" w:rsidP="006907F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Model D2 (Adjusted Partitioning) 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1B26D" w14:textId="77777777" w:rsidR="006907FA" w:rsidRPr="00C46A66" w:rsidRDefault="006907FA" w:rsidP="006907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F6CEA5" w14:textId="77777777" w:rsidR="006907FA" w:rsidRPr="00C46A66" w:rsidRDefault="006907FA" w:rsidP="006907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281FB" w14:textId="77777777" w:rsidR="006907FA" w:rsidRPr="00C46A66" w:rsidRDefault="006907FA" w:rsidP="006907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0.00, 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1658E" w14:textId="77777777" w:rsidR="006907FA" w:rsidRPr="00C46A66" w:rsidRDefault="006907FA" w:rsidP="006907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5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1DD97" w14:textId="10200E98" w:rsidR="006907FA" w:rsidRPr="00C46A66" w:rsidRDefault="006907FA" w:rsidP="006907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626ACA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EBE00" w14:textId="015CE631" w:rsidR="006907FA" w:rsidRPr="00C46A66" w:rsidRDefault="006907FA" w:rsidP="006907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626ACA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6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BDF2A" w14:textId="2E04DBDB" w:rsidR="006907FA" w:rsidRPr="00C46A66" w:rsidRDefault="006907FA" w:rsidP="006907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626ACA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626ACA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8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0</w:t>
            </w:r>
            <w:r w:rsidRPr="00626ACA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1</w:t>
            </w:r>
          </w:p>
        </w:tc>
      </w:tr>
      <w:tr w:rsidR="006907FA" w:rsidRPr="00C46A66" w14:paraId="6DF50DF6" w14:textId="77777777" w:rsidTr="00B752EA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84EAB" w14:textId="77777777" w:rsidR="006907FA" w:rsidRPr="00C46A66" w:rsidRDefault="006907FA" w:rsidP="006907F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odel D3 (Fully Adjusted Partitioning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EC0FA" w14:textId="77777777" w:rsidR="006907FA" w:rsidRPr="00C46A66" w:rsidRDefault="006907FA" w:rsidP="006907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EDFBE8" w14:textId="77777777" w:rsidR="006907FA" w:rsidRPr="00C46A66" w:rsidRDefault="006907FA" w:rsidP="006907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5B8E3" w14:textId="77777777" w:rsidR="006907FA" w:rsidRPr="00C46A66" w:rsidRDefault="006907FA" w:rsidP="006907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&lt;0.01, 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2D2DB" w14:textId="77777777" w:rsidR="006907FA" w:rsidRPr="00C46A66" w:rsidRDefault="006907FA" w:rsidP="006907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FCEBC" w14:textId="59AEE51D" w:rsidR="006907FA" w:rsidRPr="00C46A66" w:rsidRDefault="006907FA" w:rsidP="006907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1C207D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1C207D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ADE76" w14:textId="6126772F" w:rsidR="006907FA" w:rsidRPr="00C46A66" w:rsidRDefault="006907FA" w:rsidP="006907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1C207D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6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51860" w14:textId="5F15FA39" w:rsidR="006907FA" w:rsidRPr="00C46A66" w:rsidRDefault="006907FA" w:rsidP="006907F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1C207D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1C207D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1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0</w:t>
            </w:r>
            <w:r w:rsidRPr="001C207D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8</w:t>
            </w:r>
          </w:p>
        </w:tc>
      </w:tr>
      <w:tr w:rsidR="00845728" w:rsidRPr="00C46A66" w14:paraId="49592581" w14:textId="77777777" w:rsidTr="00B752EA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D259691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60E30C9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9726F73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62A8637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86BB424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6EA797B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C434A90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C9038EC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3E4A1EF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5250C64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</w:tr>
      <w:tr w:rsidR="00845728" w:rsidRPr="00C46A66" w14:paraId="4279ED6F" w14:textId="77777777" w:rsidTr="00B752EA">
        <w:trPr>
          <w:cantSplit/>
          <w:jc w:val="center"/>
        </w:trPr>
        <w:tc>
          <w:tcPr>
            <w:tcW w:w="439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7C00A325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Female / Unhealthy Dietary Pattern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</w:tcPr>
          <w:p w14:paraId="3F7FC81D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242CDC2D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68076371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7E7ECF9F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61F00457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4FE367EE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6216E5A2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23745F54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</w:tr>
      <w:tr w:rsidR="00050CA5" w:rsidRPr="00C46A66" w14:paraId="377D168E" w14:textId="77777777" w:rsidTr="00B752EA">
        <w:trPr>
          <w:cantSplit/>
          <w:jc w:val="center"/>
        </w:trPr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6A5F2" w14:textId="77777777" w:rsidR="00050CA5" w:rsidRPr="00C46A66" w:rsidRDefault="00050CA5" w:rsidP="00050CA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odel D1 (Basic Partitioning)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920F6" w14:textId="77777777" w:rsidR="00050CA5" w:rsidRPr="00C46A66" w:rsidRDefault="00050CA5" w:rsidP="00050CA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6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C22545C" w14:textId="77777777" w:rsidR="00050CA5" w:rsidRPr="00C46A66" w:rsidRDefault="00050CA5" w:rsidP="00050CA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3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B22D8" w14:textId="77777777" w:rsidR="00050CA5" w:rsidRPr="00C46A66" w:rsidRDefault="00050CA5" w:rsidP="00050CA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&lt;0.01, 0.12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46EA5" w14:textId="77777777" w:rsidR="00050CA5" w:rsidRPr="00C46A66" w:rsidRDefault="00050CA5" w:rsidP="00050CA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46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56FEE" w14:textId="67F0FD79" w:rsidR="00050CA5" w:rsidRPr="00C46A66" w:rsidRDefault="00050CA5" w:rsidP="00050CA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603E4D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3DBF3" w14:textId="5B321AD0" w:rsidR="00050CA5" w:rsidRPr="00C46A66" w:rsidRDefault="00050CA5" w:rsidP="00050CA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603E4D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5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9AEA0" w14:textId="7FF34100" w:rsidR="00050CA5" w:rsidRPr="00C46A66" w:rsidRDefault="00050CA5" w:rsidP="00050CA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603E4D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2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0</w:t>
            </w:r>
            <w:r w:rsidRPr="00603E4D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2</w:t>
            </w:r>
          </w:p>
        </w:tc>
      </w:tr>
      <w:tr w:rsidR="00050CA5" w:rsidRPr="00C46A66" w14:paraId="78D06A4B" w14:textId="77777777" w:rsidTr="00B752EA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704AD" w14:textId="77777777" w:rsidR="00050CA5" w:rsidRPr="00C46A66" w:rsidRDefault="00050CA5" w:rsidP="00050CA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Model D2 (Adjusted Partitioning) 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B3870" w14:textId="77777777" w:rsidR="00050CA5" w:rsidRPr="00C46A66" w:rsidRDefault="00050CA5" w:rsidP="00050CA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1077E" w14:textId="77777777" w:rsidR="00050CA5" w:rsidRPr="00C46A66" w:rsidRDefault="00050CA5" w:rsidP="00050CA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592857" w14:textId="77777777" w:rsidR="00050CA5" w:rsidRPr="00C46A66" w:rsidRDefault="00050CA5" w:rsidP="00050CA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0.00, 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D7AF5" w14:textId="77777777" w:rsidR="00050CA5" w:rsidRPr="00C46A66" w:rsidRDefault="00050CA5" w:rsidP="00050CA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2CB76" w14:textId="693020FB" w:rsidR="00050CA5" w:rsidRPr="00C46A66" w:rsidRDefault="00050CA5" w:rsidP="00050CA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4A0907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4727D" w14:textId="7A339ECE" w:rsidR="00050CA5" w:rsidRPr="00C46A66" w:rsidRDefault="00050CA5" w:rsidP="00050CA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4A0907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4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912BC" w14:textId="6979CE17" w:rsidR="00050CA5" w:rsidRPr="00C46A66" w:rsidRDefault="00050CA5" w:rsidP="00050CA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4A0907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1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0</w:t>
            </w:r>
            <w:r w:rsidRPr="004A0907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2</w:t>
            </w:r>
          </w:p>
        </w:tc>
      </w:tr>
      <w:tr w:rsidR="00050CA5" w:rsidRPr="00C46A66" w14:paraId="21DB6EA2" w14:textId="77777777" w:rsidTr="00B752EA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AC1B2" w14:textId="77777777" w:rsidR="00050CA5" w:rsidRPr="00C46A66" w:rsidRDefault="00050CA5" w:rsidP="00050CA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odel D3 (Fully Adjusted Partitioning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5ACA5" w14:textId="77777777" w:rsidR="00050CA5" w:rsidRPr="00C46A66" w:rsidRDefault="00050CA5" w:rsidP="00050CA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D0DD6" w14:textId="77777777" w:rsidR="00050CA5" w:rsidRPr="00C46A66" w:rsidRDefault="00050CA5" w:rsidP="00050CA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880B0" w14:textId="77777777" w:rsidR="00050CA5" w:rsidRPr="00C46A66" w:rsidRDefault="00050CA5" w:rsidP="00050CA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0.01, 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DD7BF" w14:textId="77777777" w:rsidR="00050CA5" w:rsidRPr="00C46A66" w:rsidRDefault="00050CA5" w:rsidP="00050CA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1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AA53B" w14:textId="4DC0EA27" w:rsidR="00050CA5" w:rsidRPr="00C46A66" w:rsidRDefault="00050CA5" w:rsidP="00050CA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A145B8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1C964" w14:textId="4497C3B8" w:rsidR="00050CA5" w:rsidRPr="00C46A66" w:rsidRDefault="00050CA5" w:rsidP="00050CA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A145B8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2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7A5AA" w14:textId="5BA16662" w:rsidR="00050CA5" w:rsidRPr="00C46A66" w:rsidRDefault="00050CA5" w:rsidP="00050CA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A145B8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A145B8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2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0</w:t>
            </w:r>
            <w:r w:rsidRPr="00A145B8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8</w:t>
            </w:r>
          </w:p>
        </w:tc>
      </w:tr>
      <w:tr w:rsidR="00845728" w:rsidRPr="00C46A66" w14:paraId="53ED1740" w14:textId="77777777" w:rsidTr="00B752EA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300AB3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0176AAB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D63DC7E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0E945B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95E44F2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87C23E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333A58F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F631B1F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142244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77378C5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</w:tr>
      <w:tr w:rsidR="00845728" w:rsidRPr="00C46A66" w14:paraId="55BFA541" w14:textId="77777777" w:rsidTr="00B752EA">
        <w:trPr>
          <w:cantSplit/>
          <w:jc w:val="center"/>
        </w:trPr>
        <w:tc>
          <w:tcPr>
            <w:tcW w:w="439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49A1CB7D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Male /</w:t>
            </w:r>
            <w:r w:rsidRPr="00C46A6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C46A66">
              <w:rPr>
                <w:rFonts w:asciiTheme="majorBidi" w:hAnsiTheme="majorBidi" w:cstheme="majorBidi"/>
                <w:b/>
                <w:bCs/>
                <w:sz w:val="22"/>
                <w:szCs w:val="22"/>
                <w:lang w:val="en-GB"/>
              </w:rPr>
              <w:t>Protein Density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</w:tcPr>
          <w:p w14:paraId="5F08610F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</w:tcPr>
          <w:p w14:paraId="5F8076CE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311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5E5AAE6D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57E27386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32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2576B30C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442760" w:rsidRPr="00C46A66" w14:paraId="350043ED" w14:textId="77777777" w:rsidTr="00B752EA">
        <w:trPr>
          <w:cantSplit/>
          <w:jc w:val="center"/>
        </w:trPr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39CE9" w14:textId="77777777" w:rsidR="00442760" w:rsidRPr="00C46A66" w:rsidRDefault="00442760" w:rsidP="0044276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odel D1 (Basic Partitioning)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75882" w14:textId="77777777" w:rsidR="00442760" w:rsidRPr="00C46A66" w:rsidRDefault="00442760" w:rsidP="004427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9AB401B" w14:textId="77777777" w:rsidR="00442760" w:rsidRPr="00C46A66" w:rsidRDefault="00442760" w:rsidP="004427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70D3A" w14:textId="77777777" w:rsidR="00442760" w:rsidRPr="00C46A66" w:rsidRDefault="00442760" w:rsidP="004427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0.00, 0.0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30D23" w14:textId="77777777" w:rsidR="00442760" w:rsidRPr="00C46A66" w:rsidRDefault="00442760" w:rsidP="004427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87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BD1DA" w14:textId="305AF289" w:rsidR="00442760" w:rsidRPr="00C46A66" w:rsidRDefault="00442760" w:rsidP="004427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986360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E85BE" w14:textId="150FCD99" w:rsidR="00442760" w:rsidRPr="00C46A66" w:rsidRDefault="00442760" w:rsidP="004427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986360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0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8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left w:val="nil"/>
              <w:bottom w:val="nil"/>
            </w:tcBorders>
            <w:shd w:val="clear" w:color="auto" w:fill="FFFFFF"/>
            <w:vAlign w:val="center"/>
          </w:tcPr>
          <w:p w14:paraId="62FD9314" w14:textId="66ECAB86" w:rsidR="00442760" w:rsidRPr="00C46A66" w:rsidRDefault="00442760" w:rsidP="004427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86360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986360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01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0</w:t>
            </w:r>
            <w:r w:rsidRPr="00986360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2</w:t>
            </w:r>
          </w:p>
        </w:tc>
      </w:tr>
      <w:tr w:rsidR="00442760" w:rsidRPr="00C46A66" w14:paraId="692D12E6" w14:textId="77777777" w:rsidTr="00B752EA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AB6E2" w14:textId="77777777" w:rsidR="00442760" w:rsidRPr="00C46A66" w:rsidRDefault="00442760" w:rsidP="0044276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Model D2 (Adjusted Partitioning) 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6E97E" w14:textId="77777777" w:rsidR="00442760" w:rsidRPr="00C46A66" w:rsidRDefault="00442760" w:rsidP="004427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B88E78" w14:textId="77777777" w:rsidR="00442760" w:rsidRPr="00C46A66" w:rsidRDefault="00442760" w:rsidP="004427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E69A2" w14:textId="77777777" w:rsidR="00442760" w:rsidRPr="00C46A66" w:rsidRDefault="00442760" w:rsidP="004427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&lt;0.01, 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75619" w14:textId="77777777" w:rsidR="00442760" w:rsidRPr="00C46A66" w:rsidRDefault="00442760" w:rsidP="004427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EECA6" w14:textId="7E1118B6" w:rsidR="00442760" w:rsidRPr="00C46A66" w:rsidRDefault="00442760" w:rsidP="004427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F0249F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987FB" w14:textId="72F51C1F" w:rsidR="00442760" w:rsidRPr="00C46A66" w:rsidRDefault="00442760" w:rsidP="004427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F0249F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1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25C55" w14:textId="278CBD5D" w:rsidR="00442760" w:rsidRPr="00C46A66" w:rsidRDefault="00442760" w:rsidP="004427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F0249F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04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0</w:t>
            </w:r>
            <w:r w:rsidRPr="00F0249F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4</w:t>
            </w:r>
          </w:p>
        </w:tc>
      </w:tr>
      <w:tr w:rsidR="00442760" w:rsidRPr="00C46A66" w14:paraId="45BD3FAD" w14:textId="77777777" w:rsidTr="00B752EA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B0296" w14:textId="77777777" w:rsidR="00442760" w:rsidRPr="00C46A66" w:rsidRDefault="00442760" w:rsidP="0044276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odel D3 (Fully Adjusted Partitioning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EDFBA" w14:textId="77777777" w:rsidR="00442760" w:rsidRPr="00C46A66" w:rsidRDefault="00442760" w:rsidP="004427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39B4FE" w14:textId="77777777" w:rsidR="00442760" w:rsidRPr="00C46A66" w:rsidRDefault="00442760" w:rsidP="004427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15216" w14:textId="77777777" w:rsidR="00442760" w:rsidRPr="00C46A66" w:rsidRDefault="00442760" w:rsidP="004427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&lt;0.01, 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6D95A" w14:textId="77777777" w:rsidR="00442760" w:rsidRPr="00C46A66" w:rsidRDefault="00442760" w:rsidP="004427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D36D9" w14:textId="632173EE" w:rsidR="00442760" w:rsidRPr="00C46A66" w:rsidRDefault="00442760" w:rsidP="004427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A21293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E0511" w14:textId="0394797C" w:rsidR="00442760" w:rsidRPr="00C46A66" w:rsidRDefault="00442760" w:rsidP="004427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A21293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0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8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515AC" w14:textId="4E35ADEE" w:rsidR="00442760" w:rsidRPr="00C46A66" w:rsidRDefault="00442760" w:rsidP="00442760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A21293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0</w:t>
            </w:r>
            <w:r w:rsidRPr="00A21293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3</w:t>
            </w:r>
          </w:p>
        </w:tc>
      </w:tr>
      <w:tr w:rsidR="00845728" w:rsidRPr="00C46A66" w14:paraId="34C7818C" w14:textId="77777777" w:rsidTr="00B752EA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840B00F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4AEEB9E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591E0C5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868AD46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2CC29C1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D6A83FE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A566790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FCFD34E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2EA48EE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0FC9406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</w:tr>
      <w:tr w:rsidR="00845728" w:rsidRPr="00C46A66" w14:paraId="65D2928E" w14:textId="77777777" w:rsidTr="00B752EA">
        <w:trPr>
          <w:cantSplit/>
          <w:jc w:val="center"/>
        </w:trPr>
        <w:tc>
          <w:tcPr>
            <w:tcW w:w="439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64C1A9C1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 xml:space="preserve">Female / </w:t>
            </w:r>
            <w:r w:rsidRPr="00C46A66">
              <w:rPr>
                <w:rFonts w:asciiTheme="majorBidi" w:hAnsiTheme="majorBidi" w:cstheme="majorBidi"/>
                <w:b/>
                <w:bCs/>
                <w:sz w:val="22"/>
                <w:szCs w:val="22"/>
                <w:lang w:val="en-GB"/>
              </w:rPr>
              <w:t>Protein Density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</w:tcPr>
          <w:p w14:paraId="749A3F68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</w:tcPr>
          <w:p w14:paraId="5C7F6101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1DB956AE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6A3F1997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32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8E8E8" w:themeFill="background2"/>
            <w:vAlign w:val="center"/>
          </w:tcPr>
          <w:p w14:paraId="11C5A188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</w:tr>
      <w:tr w:rsidR="00B0041B" w:rsidRPr="00C46A66" w14:paraId="2F7DF04F" w14:textId="77777777" w:rsidTr="00B752EA">
        <w:trPr>
          <w:cantSplit/>
          <w:jc w:val="center"/>
        </w:trPr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D3B9C" w14:textId="77777777" w:rsidR="00B0041B" w:rsidRPr="00C46A66" w:rsidRDefault="00B0041B" w:rsidP="00B0041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odel D1 (Basic Partitioning)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4AA55" w14:textId="77777777" w:rsidR="00B0041B" w:rsidRPr="00C46A66" w:rsidRDefault="00B0041B" w:rsidP="00B0041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83776D7" w14:textId="77777777" w:rsidR="00B0041B" w:rsidRPr="00C46A66" w:rsidRDefault="00B0041B" w:rsidP="00B0041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6E888" w14:textId="77777777" w:rsidR="00B0041B" w:rsidRPr="00C46A66" w:rsidRDefault="00B0041B" w:rsidP="00B0041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0.00, 0.0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35563" w14:textId="77777777" w:rsidR="00B0041B" w:rsidRPr="00C46A66" w:rsidRDefault="00B0041B" w:rsidP="00B0041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219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FA8B4" w14:textId="737F86A4" w:rsidR="00B0041B" w:rsidRPr="00C46A66" w:rsidRDefault="00B0041B" w:rsidP="00B0041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E65053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0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7F740" w14:textId="57952B4D" w:rsidR="00B0041B" w:rsidRPr="00C46A66" w:rsidRDefault="00B0041B" w:rsidP="00B0041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E65053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05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547BE" w14:textId="0C38AFFF" w:rsidR="00B0041B" w:rsidRPr="00C46A66" w:rsidRDefault="00B0041B" w:rsidP="00B0041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E65053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E65053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04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0</w:t>
            </w:r>
            <w:r w:rsidRPr="00E65053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1</w:t>
            </w:r>
          </w:p>
        </w:tc>
      </w:tr>
      <w:tr w:rsidR="00B0041B" w:rsidRPr="00C46A66" w14:paraId="004857E9" w14:textId="77777777" w:rsidTr="00B752EA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8C797" w14:textId="77777777" w:rsidR="00B0041B" w:rsidRPr="00C46A66" w:rsidRDefault="00B0041B" w:rsidP="00B0041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lastRenderedPageBreak/>
              <w:t xml:space="preserve">Model D2 (Adjusted Partitioning) 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DAADE" w14:textId="77777777" w:rsidR="00B0041B" w:rsidRPr="00C46A66" w:rsidRDefault="00B0041B" w:rsidP="00B0041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0FDA2" w14:textId="77777777" w:rsidR="00B0041B" w:rsidRPr="00C46A66" w:rsidRDefault="00B0041B" w:rsidP="00B0041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6F1AC6" w14:textId="77777777" w:rsidR="00B0041B" w:rsidRPr="00C46A66" w:rsidRDefault="00B0041B" w:rsidP="00B0041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&lt;0.01, 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2FF8F" w14:textId="77777777" w:rsidR="00B0041B" w:rsidRPr="00C46A66" w:rsidRDefault="00B0041B" w:rsidP="00B0041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304CB" w14:textId="0DD85505" w:rsidR="00B0041B" w:rsidRPr="00C46A66" w:rsidRDefault="00B0041B" w:rsidP="00B0041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DC2763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B8C2E" w14:textId="717CF253" w:rsidR="00B0041B" w:rsidRPr="00C46A66" w:rsidRDefault="00B0041B" w:rsidP="00B0041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DC2763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09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D8F8A" w14:textId="21436C3D" w:rsidR="00B0041B" w:rsidRPr="00C46A66" w:rsidRDefault="00B0041B" w:rsidP="00B0041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DC2763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03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0</w:t>
            </w:r>
            <w:r w:rsidRPr="00DC2763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3</w:t>
            </w:r>
          </w:p>
        </w:tc>
      </w:tr>
      <w:tr w:rsidR="00B0041B" w:rsidRPr="00C46A66" w14:paraId="790BBEBA" w14:textId="77777777" w:rsidTr="00B752EA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130A7" w14:textId="77777777" w:rsidR="00B0041B" w:rsidRPr="00C46A66" w:rsidRDefault="00B0041B" w:rsidP="00B0041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46A66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odel D3 (Fully Adjusted Partitioning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4660D" w14:textId="77777777" w:rsidR="00B0041B" w:rsidRPr="00C46A66" w:rsidRDefault="00B0041B" w:rsidP="00B0041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BB399" w14:textId="77777777" w:rsidR="00B0041B" w:rsidRPr="00C46A66" w:rsidRDefault="00B0041B" w:rsidP="00B0041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5DB3C" w14:textId="77777777" w:rsidR="00B0041B" w:rsidRPr="00C46A66" w:rsidRDefault="00B0041B" w:rsidP="00B0041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0, 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860F1" w14:textId="77777777" w:rsidR="00B0041B" w:rsidRPr="00C46A66" w:rsidRDefault="00B0041B" w:rsidP="00B0041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C46A66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.0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BD6B8" w14:textId="2C9558C1" w:rsidR="00B0041B" w:rsidRPr="00C46A66" w:rsidRDefault="00B0041B" w:rsidP="00B0041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952244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90A2A" w14:textId="14F34C8D" w:rsidR="00B0041B" w:rsidRPr="00C46A66" w:rsidRDefault="00B0041B" w:rsidP="00B0041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952244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06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7C561" w14:textId="457BED20" w:rsidR="00B0041B" w:rsidRPr="00C46A66" w:rsidRDefault="00B0041B" w:rsidP="00B0041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952244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0</w:t>
            </w:r>
            <w:r w:rsidRPr="00952244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03</w:t>
            </w:r>
            <w:r w:rsidRPr="00A57835">
              <w:rPr>
                <w:rFonts w:asciiTheme="majorBidi" w:hAnsiTheme="majorBidi" w:cstheme="majorBidi"/>
                <w:sz w:val="22"/>
                <w:szCs w:val="22"/>
                <w:lang w:val="en-GB"/>
              </w:rPr>
              <w:t>-0</w:t>
            </w:r>
            <w:r w:rsidRPr="00952244">
              <w:rPr>
                <w:rFonts w:asciiTheme="majorBidi" w:hAnsiTheme="majorBidi" w:cstheme="majorBidi"/>
                <w:sz w:val="22"/>
                <w:szCs w:val="22"/>
                <w:lang w:val="en-GB"/>
              </w:rPr>
              <w:t>.002</w:t>
            </w:r>
          </w:p>
        </w:tc>
      </w:tr>
      <w:tr w:rsidR="00845728" w:rsidRPr="00C46A66" w14:paraId="60A8DF4C" w14:textId="77777777" w:rsidTr="00B752EA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2A0D104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E7F7292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A5B4F5C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00743C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77E65B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CD129E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84FFDE7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FCC8433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3F866FA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B936579" w14:textId="77777777" w:rsidR="00845728" w:rsidRPr="00C46A66" w:rsidRDefault="00845728" w:rsidP="00B752E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</w:p>
        </w:tc>
      </w:tr>
    </w:tbl>
    <w:p w14:paraId="498B48B1" w14:textId="77777777" w:rsidR="00845728" w:rsidRPr="00C46A66" w:rsidRDefault="00845728" w:rsidP="00845728">
      <w:pPr>
        <w:rPr>
          <w:rFonts w:asciiTheme="majorBidi" w:hAnsiTheme="majorBidi" w:cstheme="majorBidi"/>
        </w:rPr>
      </w:pPr>
      <w:r w:rsidRPr="00C46A66">
        <w:rPr>
          <w:rFonts w:asciiTheme="majorBidi" w:hAnsiTheme="majorBidi" w:cstheme="majorBidi"/>
          <w:sz w:val="20"/>
          <w:szCs w:val="20"/>
        </w:rPr>
        <w:t>FFMI, fat-free mass index; MET, metabolic equivalent of task; SE, standard error; Boot CI, bootstrap confidence interval. Model D1: Adjusted for fat mass index (FMI) and age; Model D2: Additionally adjusted for total energy intake (kcal/day); Model D3: Additionally adjusted for education (years), marital status, occupational status, and socio-economic status.</w:t>
      </w:r>
    </w:p>
    <w:p w14:paraId="14800270" w14:textId="77777777" w:rsidR="00845728" w:rsidRDefault="00845728"/>
    <w:p w14:paraId="117538CA" w14:textId="77777777" w:rsidR="00C523A9" w:rsidRDefault="00C523A9"/>
    <w:p w14:paraId="609389C2" w14:textId="77777777" w:rsidR="00C523A9" w:rsidRDefault="00C523A9"/>
    <w:p w14:paraId="2BBB868E" w14:textId="77777777" w:rsidR="00C523A9" w:rsidRDefault="00C523A9"/>
    <w:p w14:paraId="4471B55F" w14:textId="77777777" w:rsidR="00C523A9" w:rsidRDefault="00C523A9"/>
    <w:p w14:paraId="34934411" w14:textId="77777777" w:rsidR="00C523A9" w:rsidRDefault="00C523A9"/>
    <w:p w14:paraId="733998AB" w14:textId="77777777" w:rsidR="00C523A9" w:rsidRDefault="00C523A9"/>
    <w:p w14:paraId="1891227E" w14:textId="77777777" w:rsidR="00C523A9" w:rsidRDefault="00C523A9"/>
    <w:p w14:paraId="74CC4FA2" w14:textId="77777777" w:rsidR="00C523A9" w:rsidRDefault="00C523A9"/>
    <w:p w14:paraId="7AA1AB1C" w14:textId="77777777" w:rsidR="00C523A9" w:rsidRDefault="00C523A9"/>
    <w:p w14:paraId="36734784" w14:textId="77777777" w:rsidR="00C523A9" w:rsidRDefault="00C523A9"/>
    <w:p w14:paraId="23EA8D22" w14:textId="77777777" w:rsidR="00C523A9" w:rsidRDefault="00C523A9"/>
    <w:p w14:paraId="298A96B3" w14:textId="77777777" w:rsidR="00C523A9" w:rsidRDefault="00C523A9"/>
    <w:p w14:paraId="338DE541" w14:textId="77777777" w:rsidR="00C523A9" w:rsidRDefault="00C523A9"/>
    <w:p w14:paraId="62AA2DA8" w14:textId="77777777" w:rsidR="00C523A9" w:rsidRDefault="00C523A9"/>
    <w:p w14:paraId="5F0A887A" w14:textId="77777777" w:rsidR="00C523A9" w:rsidRPr="00C46A66" w:rsidRDefault="00C523A9" w:rsidP="00C523A9">
      <w:pPr>
        <w:rPr>
          <w:rFonts w:asciiTheme="majorBidi" w:hAnsiTheme="majorBidi" w:cstheme="majorBidi"/>
          <w:lang w:val="en-GB"/>
        </w:rPr>
      </w:pPr>
      <w:r w:rsidRPr="00C46A66">
        <w:rPr>
          <w:rFonts w:asciiTheme="majorBidi" w:hAnsiTheme="majorBidi" w:cstheme="majorBidi"/>
          <w:lang w:val="en-GB" w:bidi="fa-IR"/>
        </w:rPr>
        <w:lastRenderedPageBreak/>
        <w:t>Supplementary</w:t>
      </w:r>
      <w:r w:rsidRPr="00C46A66">
        <w:rPr>
          <w:rFonts w:asciiTheme="majorBidi" w:hAnsiTheme="majorBidi" w:cstheme="majorBidi"/>
          <w:lang w:val="en-GB"/>
        </w:rPr>
        <w:t xml:space="preserve"> Figure 1. Distribution of the Healthy and Unhealthy Dietary Pattern Factor Scores (N = 2,299).</w:t>
      </w:r>
    </w:p>
    <w:p w14:paraId="3222A74F" w14:textId="77777777" w:rsidR="00C523A9" w:rsidRPr="00C46A66" w:rsidRDefault="00C523A9" w:rsidP="00C523A9">
      <w:pPr>
        <w:rPr>
          <w:rFonts w:asciiTheme="majorBidi" w:hAnsiTheme="majorBidi" w:cstheme="majorBidi"/>
        </w:rPr>
      </w:pPr>
    </w:p>
    <w:p w14:paraId="76794641" w14:textId="78561EA9" w:rsidR="00C523A9" w:rsidRPr="00C1749F" w:rsidRDefault="00B405EC" w:rsidP="00C523A9">
      <w:pPr>
        <w:rPr>
          <w:rFonts w:asciiTheme="majorBidi" w:hAnsiTheme="majorBidi" w:cstheme="majorBidi"/>
          <w:lang w:val="en-GB"/>
        </w:rPr>
      </w:pPr>
      <w:r w:rsidRPr="00B405EC">
        <w:rPr>
          <w:rFonts w:asciiTheme="majorBidi" w:hAnsiTheme="majorBidi" w:cstheme="majorBidi"/>
          <w:noProof/>
          <w:lang w:val="en-GB"/>
        </w:rPr>
        <w:drawing>
          <wp:inline distT="0" distB="0" distL="0" distR="0" wp14:anchorId="5B5ED70C" wp14:editId="19CCFFFF">
            <wp:extent cx="3848735" cy="2654135"/>
            <wp:effectExtent l="0" t="0" r="0" b="0"/>
            <wp:docPr id="16044252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442529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73372" cy="267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E14EB">
        <w:rPr>
          <w:noProof/>
        </w:rPr>
        <w:drawing>
          <wp:inline distT="0" distB="0" distL="0" distR="0" wp14:anchorId="1AE3255E" wp14:editId="71B49A22">
            <wp:extent cx="4343400" cy="2928260"/>
            <wp:effectExtent l="0" t="0" r="0" b="5715"/>
            <wp:docPr id="8702592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025925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74400" cy="294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6489E2" w14:textId="1A98CD60" w:rsidR="00C523A9" w:rsidRDefault="00C523A9"/>
    <w:sectPr w:rsidR="00C523A9" w:rsidSect="008C16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0A18AF" w14:textId="77777777" w:rsidR="002A0205" w:rsidRDefault="002A0205" w:rsidP="00990704">
      <w:pPr>
        <w:spacing w:after="0" w:line="240" w:lineRule="auto"/>
      </w:pPr>
      <w:r>
        <w:separator/>
      </w:r>
    </w:p>
  </w:endnote>
  <w:endnote w:type="continuationSeparator" w:id="0">
    <w:p w14:paraId="4191B582" w14:textId="77777777" w:rsidR="002A0205" w:rsidRDefault="002A0205" w:rsidP="009907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158E72" w14:textId="77777777" w:rsidR="002A0205" w:rsidRDefault="002A0205" w:rsidP="00990704">
      <w:pPr>
        <w:spacing w:after="0" w:line="240" w:lineRule="auto"/>
      </w:pPr>
      <w:r>
        <w:separator/>
      </w:r>
    </w:p>
  </w:footnote>
  <w:footnote w:type="continuationSeparator" w:id="0">
    <w:p w14:paraId="031BF854" w14:textId="77777777" w:rsidR="002A0205" w:rsidRDefault="002A0205" w:rsidP="009907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84C"/>
    <w:rsid w:val="00050CA5"/>
    <w:rsid w:val="000E14EB"/>
    <w:rsid w:val="001341AC"/>
    <w:rsid w:val="0014584C"/>
    <w:rsid w:val="00165959"/>
    <w:rsid w:val="002267E7"/>
    <w:rsid w:val="002A0205"/>
    <w:rsid w:val="00301EF4"/>
    <w:rsid w:val="0031370A"/>
    <w:rsid w:val="003709FA"/>
    <w:rsid w:val="00405996"/>
    <w:rsid w:val="00426CAE"/>
    <w:rsid w:val="004420E5"/>
    <w:rsid w:val="00442760"/>
    <w:rsid w:val="00463D90"/>
    <w:rsid w:val="004A4497"/>
    <w:rsid w:val="005D482D"/>
    <w:rsid w:val="00610837"/>
    <w:rsid w:val="006907FA"/>
    <w:rsid w:val="006D2B5A"/>
    <w:rsid w:val="006F0F81"/>
    <w:rsid w:val="00845728"/>
    <w:rsid w:val="008B2AAF"/>
    <w:rsid w:val="008C1651"/>
    <w:rsid w:val="00990704"/>
    <w:rsid w:val="00AA72E5"/>
    <w:rsid w:val="00B0041B"/>
    <w:rsid w:val="00B405EC"/>
    <w:rsid w:val="00C523A9"/>
    <w:rsid w:val="00C92EA4"/>
    <w:rsid w:val="00CD7DC9"/>
    <w:rsid w:val="00CE1A0B"/>
    <w:rsid w:val="00D86B8D"/>
    <w:rsid w:val="00DC251B"/>
    <w:rsid w:val="00E61B58"/>
    <w:rsid w:val="00E81A79"/>
    <w:rsid w:val="00F41265"/>
    <w:rsid w:val="00F9647F"/>
    <w:rsid w:val="00FC4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4FAEE"/>
  <w15:chartTrackingRefBased/>
  <w15:docId w15:val="{1AFD8AE7-17F5-43BC-B0BA-5D43FC7AF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DC9"/>
  </w:style>
  <w:style w:type="paragraph" w:styleId="Heading1">
    <w:name w:val="heading 1"/>
    <w:basedOn w:val="Normal"/>
    <w:next w:val="Normal"/>
    <w:link w:val="Heading1Char"/>
    <w:uiPriority w:val="9"/>
    <w:qFormat/>
    <w:rsid w:val="001458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58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58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58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58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58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58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58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58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58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58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58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58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58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58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58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58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58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58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58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58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58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58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58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58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58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58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58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584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420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20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20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20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20E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907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0704"/>
  </w:style>
  <w:style w:type="paragraph" w:styleId="Footer">
    <w:name w:val="footer"/>
    <w:basedOn w:val="Normal"/>
    <w:link w:val="FooterChar"/>
    <w:uiPriority w:val="99"/>
    <w:unhideWhenUsed/>
    <w:rsid w:val="009907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07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F69FE4-1A48-47DD-BCBD-D309469BF8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4</Pages>
  <Words>600</Words>
  <Characters>342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4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riya</dc:creator>
  <cp:keywords/>
  <dc:description/>
  <cp:lastModifiedBy>Mohammad Ariya</cp:lastModifiedBy>
  <cp:revision>27</cp:revision>
  <dcterms:created xsi:type="dcterms:W3CDTF">2025-12-08T00:30:00Z</dcterms:created>
  <dcterms:modified xsi:type="dcterms:W3CDTF">2025-12-09T22:40:00Z</dcterms:modified>
</cp:coreProperties>
</file>